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88CF06" w14:textId="21F1873C" w:rsidR="00A25606" w:rsidRPr="005731B9" w:rsidRDefault="00295BE3" w:rsidP="00DE2AF9">
      <w:pPr>
        <w:pStyle w:val="Title"/>
        <w:jc w:val="center"/>
        <w:rPr>
          <w:rFonts w:ascii="Times New Roman" w:hAnsi="Times New Roman" w:cs="Times New Roman"/>
          <w:sz w:val="32"/>
        </w:rPr>
      </w:pPr>
      <w:r w:rsidRPr="005731B9">
        <w:rPr>
          <w:rFonts w:ascii="Times New Roman" w:hAnsi="Times New Roman" w:cs="Times New Roman"/>
          <w:sz w:val="32"/>
        </w:rPr>
        <w:t xml:space="preserve">Customizable Landmark-Based Field Aperture Design for Automated Whole-Brain Radiotherapy Treatment Planning </w:t>
      </w:r>
      <w:r w:rsidR="009B5635" w:rsidRPr="005731B9">
        <w:rPr>
          <w:rFonts w:ascii="Times New Roman" w:hAnsi="Times New Roman" w:cs="Times New Roman"/>
          <w:sz w:val="32"/>
        </w:rPr>
        <w:t>Supplementary Document</w:t>
      </w:r>
    </w:p>
    <w:p w14:paraId="464D16E7" w14:textId="79668938" w:rsidR="001440CD" w:rsidRDefault="001440CD" w:rsidP="00192080">
      <w:pPr>
        <w:pStyle w:val="Heading1"/>
        <w:rPr>
          <w:rFonts w:ascii="Times New Roman" w:hAnsi="Times New Roman" w:cs="Times New Roman"/>
        </w:rPr>
      </w:pPr>
    </w:p>
    <w:p w14:paraId="7886AC6B" w14:textId="77777777" w:rsidR="000E7DB4" w:rsidRPr="005B4842" w:rsidRDefault="000E7DB4" w:rsidP="000E7DB4">
      <w:pPr>
        <w:rPr>
          <w:rFonts w:ascii="Times New Roman" w:hAnsi="Times New Roman" w:cs="Times New Roman"/>
          <w:sz w:val="22"/>
        </w:rPr>
      </w:pPr>
      <w:r w:rsidRPr="005B4842">
        <w:rPr>
          <w:rFonts w:ascii="Times New Roman" w:hAnsi="Times New Roman" w:cs="Times New Roman"/>
          <w:sz w:val="22"/>
        </w:rPr>
        <w:t>This document contains some additional details and figures not included in the main manuscript.</w:t>
      </w:r>
    </w:p>
    <w:p w14:paraId="6DAB15FD" w14:textId="77777777" w:rsidR="000E7DB4" w:rsidRPr="000E7DB4" w:rsidRDefault="000E7DB4" w:rsidP="000E7DB4"/>
    <w:p w14:paraId="6D5B8085" w14:textId="45401406" w:rsidR="00D42F1A" w:rsidRPr="005731B9" w:rsidRDefault="00683D8B" w:rsidP="00192080">
      <w:pPr>
        <w:pStyle w:val="Heading1"/>
        <w:rPr>
          <w:rFonts w:ascii="Times New Roman" w:hAnsi="Times New Roman" w:cs="Times New Roman"/>
        </w:rPr>
      </w:pPr>
      <w:r w:rsidRPr="005731B9">
        <w:rPr>
          <w:rFonts w:ascii="Times New Roman" w:hAnsi="Times New Roman" w:cs="Times New Roman"/>
        </w:rPr>
        <w:t>S</w:t>
      </w:r>
      <w:r w:rsidR="00192080" w:rsidRPr="005731B9">
        <w:rPr>
          <w:rFonts w:ascii="Times New Roman" w:hAnsi="Times New Roman" w:cs="Times New Roman"/>
        </w:rPr>
        <w:t>1. A</w:t>
      </w:r>
      <w:r w:rsidR="00624E03" w:rsidRPr="005731B9">
        <w:rPr>
          <w:rFonts w:ascii="Times New Roman" w:hAnsi="Times New Roman" w:cs="Times New Roman"/>
        </w:rPr>
        <w:t>utomated Plan Generation</w:t>
      </w:r>
    </w:p>
    <w:p w14:paraId="1AF995C9" w14:textId="5F5F334E" w:rsidR="00F521A4" w:rsidRPr="005731B9" w:rsidRDefault="00624E03" w:rsidP="0067171B">
      <w:pPr>
        <w:spacing w:before="120" w:line="480" w:lineRule="auto"/>
        <w:rPr>
          <w:rFonts w:ascii="Times New Roman" w:hAnsi="Times New Roman" w:cs="Times New Roman"/>
          <w:sz w:val="22"/>
          <w:szCs w:val="22"/>
        </w:rPr>
      </w:pPr>
      <w:r w:rsidRPr="005731B9">
        <w:rPr>
          <w:rFonts w:ascii="Times New Roman" w:hAnsi="Times New Roman" w:cs="Times New Roman"/>
          <w:sz w:val="22"/>
          <w:szCs w:val="22"/>
        </w:rPr>
        <w:t>The automatic aperture design algorithms were integrated into the Radiation Planning Assistant (RPA</w:t>
      </w:r>
      <w:r w:rsidR="00F432E8" w:rsidRPr="005731B9">
        <w:rPr>
          <w:rFonts w:ascii="Times New Roman" w:hAnsi="Times New Roman" w:cs="Times New Roman"/>
          <w:sz w:val="22"/>
          <w:szCs w:val="22"/>
          <w:vertAlign w:val="superscript"/>
        </w:rPr>
        <w:t>14</w:t>
      </w:r>
      <w:r w:rsidRPr="005731B9">
        <w:rPr>
          <w:rFonts w:ascii="Times New Roman" w:hAnsi="Times New Roman" w:cs="Times New Roman"/>
          <w:sz w:val="22"/>
          <w:szCs w:val="22"/>
        </w:rPr>
        <w:t>), a web-based tool that is being developed to provide automated contouring and planning solutions to clinics with limited reso</w:t>
      </w:r>
      <w:bookmarkStart w:id="0" w:name="_GoBack"/>
      <w:bookmarkEnd w:id="0"/>
      <w:r w:rsidRPr="005731B9">
        <w:rPr>
          <w:rFonts w:ascii="Times New Roman" w:hAnsi="Times New Roman" w:cs="Times New Roman"/>
          <w:sz w:val="22"/>
          <w:szCs w:val="22"/>
        </w:rPr>
        <w:t xml:space="preserve">urces. In the RPA, automatically generated apertures are imported into Eclipse treatment planning system (Varian Medical Systems), v15.6, and the Eclipse API (ESAPI) is used to automatically generate the treatment plan. </w:t>
      </w:r>
    </w:p>
    <w:p w14:paraId="624013DF" w14:textId="77777777" w:rsidR="00F51CB9" w:rsidRPr="005731B9" w:rsidRDefault="00F51CB9" w:rsidP="0067171B">
      <w:pPr>
        <w:spacing w:before="120" w:line="480" w:lineRule="auto"/>
        <w:rPr>
          <w:rFonts w:ascii="Times New Roman" w:hAnsi="Times New Roman" w:cs="Times New Roman"/>
          <w:sz w:val="22"/>
          <w:szCs w:val="22"/>
        </w:rPr>
      </w:pPr>
    </w:p>
    <w:p w14:paraId="72C7088D" w14:textId="216DA37C" w:rsidR="00F51CB9" w:rsidRPr="005731B9" w:rsidRDefault="00F51CB9" w:rsidP="00F51CB9">
      <w:pPr>
        <w:pStyle w:val="Heading1"/>
        <w:rPr>
          <w:rFonts w:ascii="Times New Roman" w:hAnsi="Times New Roman" w:cs="Times New Roman"/>
        </w:rPr>
      </w:pPr>
      <w:r w:rsidRPr="005731B9">
        <w:rPr>
          <w:rFonts w:ascii="Times New Roman" w:hAnsi="Times New Roman" w:cs="Times New Roman"/>
        </w:rPr>
        <w:t>S2. Initial Field Aperture Configuration Selection</w:t>
      </w:r>
    </w:p>
    <w:p w14:paraId="75A2C24D" w14:textId="7E894B63" w:rsidR="000F6069" w:rsidRPr="005731B9" w:rsidRDefault="00D260E4" w:rsidP="000F6069">
      <w:pPr>
        <w:spacing w:before="120" w:line="360" w:lineRule="auto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1" w:name="_Hlk110603141"/>
      <w:bookmarkStart w:id="2" w:name="_Hlk110603464"/>
      <w:r w:rsidRPr="005731B9">
        <w:rPr>
          <w:rFonts w:ascii="Times New Roman" w:hAnsi="Times New Roman" w:cs="Times New Roman"/>
          <w:noProof/>
          <w:sz w:val="22"/>
          <w:szCs w:val="22"/>
        </w:rPr>
        <w:t xml:space="preserve">For each patient, 12 candidate field apertures (Figure S1) were generated based on different combinations of the landmark-based options (Figure 3 options </w:t>
      </w:r>
      <w:r w:rsidRPr="005731B9">
        <w:rPr>
          <w:rFonts w:ascii="Times New Roman" w:hAnsi="Times New Roman" w:cs="Times New Roman"/>
          <w:sz w:val="22"/>
          <w:szCs w:val="22"/>
        </w:rPr>
        <w:t>2, 4, 5, and 6</w:t>
      </w:r>
      <w:r w:rsidRPr="005731B9">
        <w:rPr>
          <w:rFonts w:ascii="Times New Roman" w:hAnsi="Times New Roman" w:cs="Times New Roman"/>
          <w:noProof/>
          <w:sz w:val="22"/>
          <w:szCs w:val="22"/>
        </w:rPr>
        <w:t xml:space="preserve">). </w:t>
      </w:r>
      <w:bookmarkEnd w:id="1"/>
      <w:r w:rsidRPr="005731B9">
        <w:rPr>
          <w:rFonts w:ascii="Times New Roman" w:hAnsi="Times New Roman" w:cs="Times New Roman"/>
          <w:noProof/>
          <w:sz w:val="22"/>
          <w:szCs w:val="22"/>
        </w:rPr>
        <w:t xml:space="preserve">For example, candidate (a) in Figure S1 was combined using option 2 with a horizontal line, option 4 for along the brain expand, option 5 with a 15 mm brain expansion, and option 6 with a 15 mm skin flash. </w:t>
      </w:r>
      <w:bookmarkEnd w:id="2"/>
    </w:p>
    <w:p w14:paraId="0004FA24" w14:textId="3079A610" w:rsidR="000F6069" w:rsidRPr="005731B9" w:rsidRDefault="000F6069" w:rsidP="000F6069">
      <w:pPr>
        <w:spacing w:before="120"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9FCD56C" w14:textId="77777777" w:rsidR="000F6069" w:rsidRPr="005731B9" w:rsidRDefault="000F6069" w:rsidP="000F6069">
      <w:pPr>
        <w:rPr>
          <w:rFonts w:ascii="Times New Roman" w:hAnsi="Times New Roman" w:cs="Times New Roman"/>
          <w:noProof/>
          <w:sz w:val="22"/>
        </w:rPr>
      </w:pPr>
      <w:r w:rsidRPr="005731B9">
        <w:rPr>
          <w:rFonts w:ascii="Times New Roman" w:hAnsi="Times New Roman" w:cs="Times New Roman"/>
          <w:b/>
          <w:noProof/>
          <w:sz w:val="22"/>
        </w:rPr>
        <w:t>Figure S1.</w:t>
      </w:r>
      <w:r w:rsidRPr="005731B9">
        <w:rPr>
          <w:rFonts w:ascii="Times New Roman" w:hAnsi="Times New Roman" w:cs="Times New Roman"/>
          <w:noProof/>
          <w:sz w:val="22"/>
        </w:rPr>
        <w:t xml:space="preserve"> The 12 candidate field apertures for initial field aperture configuration selection.</w:t>
      </w:r>
    </w:p>
    <w:p w14:paraId="53947FBA" w14:textId="77777777" w:rsidR="000F6069" w:rsidRPr="005731B9" w:rsidRDefault="000F6069" w:rsidP="000F6069">
      <w:pPr>
        <w:spacing w:before="120" w:line="480" w:lineRule="auto"/>
        <w:rPr>
          <w:rFonts w:ascii="Times New Roman" w:hAnsi="Times New Roman" w:cs="Times New Roman"/>
          <w:sz w:val="22"/>
          <w:szCs w:val="22"/>
        </w:rPr>
      </w:pPr>
    </w:p>
    <w:p w14:paraId="7F3E4B72" w14:textId="76B70F5E" w:rsidR="000F6069" w:rsidRPr="005731B9" w:rsidRDefault="000F6069" w:rsidP="000F6069">
      <w:pPr>
        <w:pStyle w:val="Heading1"/>
        <w:rPr>
          <w:rFonts w:ascii="Times New Roman" w:hAnsi="Times New Roman" w:cs="Times New Roman"/>
        </w:rPr>
      </w:pPr>
      <w:r w:rsidRPr="005731B9">
        <w:rPr>
          <w:rFonts w:ascii="Times New Roman" w:hAnsi="Times New Roman" w:cs="Times New Roman"/>
        </w:rPr>
        <w:t>S3. Clinical Variations</w:t>
      </w:r>
    </w:p>
    <w:p w14:paraId="270E78AC" w14:textId="5E1B7695" w:rsidR="000F6069" w:rsidRPr="005731B9" w:rsidRDefault="00B41696" w:rsidP="00F51CB9">
      <w:pPr>
        <w:spacing w:before="120" w:line="360" w:lineRule="auto"/>
        <w:jc w:val="both"/>
        <w:rPr>
          <w:rFonts w:ascii="Times New Roman" w:hAnsi="Times New Roman" w:cs="Times New Roman"/>
          <w:noProof/>
          <w:sz w:val="22"/>
          <w:szCs w:val="22"/>
        </w:rPr>
      </w:pPr>
      <w:r w:rsidRPr="005731B9">
        <w:rPr>
          <w:rFonts w:ascii="Times New Roman" w:hAnsi="Times New Roman" w:cs="Times New Roman"/>
          <w:noProof/>
          <w:sz w:val="22"/>
          <w:szCs w:val="22"/>
        </w:rPr>
        <w:t>Field aperture designs vary according to the different purposes for which they are used and preferences in different clinical practices.</w:t>
      </w:r>
      <w:r w:rsidR="00127F65" w:rsidRPr="005731B9">
        <w:rPr>
          <w:rFonts w:ascii="Times New Roman" w:hAnsi="Times New Roman" w:cs="Times New Roman"/>
          <w:noProof/>
          <w:sz w:val="22"/>
          <w:szCs w:val="22"/>
        </w:rPr>
        <w:t xml:space="preserve"> Figure S2 </w:t>
      </w:r>
      <w:r w:rsidR="00B45A25" w:rsidRPr="005731B9">
        <w:rPr>
          <w:rFonts w:ascii="Times New Roman" w:hAnsi="Times New Roman" w:cs="Times New Roman"/>
          <w:noProof/>
          <w:sz w:val="22"/>
          <w:szCs w:val="22"/>
        </w:rPr>
        <w:t>provied some field aperture shapes that were used in our clinic</w:t>
      </w:r>
      <w:r w:rsidR="00E2082F" w:rsidRPr="005731B9">
        <w:rPr>
          <w:rFonts w:ascii="Times New Roman" w:hAnsi="Times New Roman" w:cs="Times New Roman"/>
          <w:noProof/>
          <w:sz w:val="22"/>
          <w:szCs w:val="22"/>
        </w:rPr>
        <w:t>, where b) is very close to our initial configuration in Figure 3 1)</w:t>
      </w:r>
      <w:r w:rsidR="00B45A25" w:rsidRPr="005731B9">
        <w:rPr>
          <w:rFonts w:ascii="Times New Roman" w:hAnsi="Times New Roman" w:cs="Times New Roman"/>
          <w:noProof/>
          <w:sz w:val="22"/>
          <w:szCs w:val="22"/>
        </w:rPr>
        <w:t xml:space="preserve">. </w:t>
      </w:r>
      <w:r w:rsidR="007D7CB3" w:rsidRPr="005731B9">
        <w:rPr>
          <w:rFonts w:ascii="Times New Roman" w:hAnsi="Times New Roman" w:cs="Times New Roman"/>
          <w:noProof/>
          <w:sz w:val="22"/>
          <w:szCs w:val="22"/>
        </w:rPr>
        <w:t>In addition, the forehead region of a) is similar to option 2) in Figure 2, and e) is similar to option 8) in Figure 2.</w:t>
      </w:r>
    </w:p>
    <w:p w14:paraId="6B509D0D" w14:textId="6FCF8B60" w:rsidR="000F6069" w:rsidRPr="005731B9" w:rsidRDefault="000F6069" w:rsidP="000F6069">
      <w:pPr>
        <w:spacing w:before="120"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BDA167B" w14:textId="724D1504" w:rsidR="005731B9" w:rsidRPr="005731B9" w:rsidRDefault="000F6069" w:rsidP="005731B9">
      <w:pPr>
        <w:rPr>
          <w:rFonts w:ascii="Times New Roman" w:hAnsi="Times New Roman" w:cs="Times New Roman"/>
          <w:sz w:val="22"/>
          <w:szCs w:val="22"/>
        </w:rPr>
      </w:pPr>
      <w:r w:rsidRPr="005731B9">
        <w:rPr>
          <w:rFonts w:ascii="Times New Roman" w:hAnsi="Times New Roman" w:cs="Times New Roman"/>
          <w:b/>
          <w:sz w:val="22"/>
          <w:szCs w:val="22"/>
        </w:rPr>
        <w:t xml:space="preserve">Figure </w:t>
      </w:r>
      <w:r w:rsidR="00127F65" w:rsidRPr="005731B9">
        <w:rPr>
          <w:rFonts w:ascii="Times New Roman" w:hAnsi="Times New Roman" w:cs="Times New Roman"/>
          <w:b/>
          <w:sz w:val="22"/>
          <w:szCs w:val="22"/>
        </w:rPr>
        <w:t>S2</w:t>
      </w:r>
      <w:r w:rsidRPr="005731B9">
        <w:rPr>
          <w:rFonts w:ascii="Times New Roman" w:hAnsi="Times New Roman" w:cs="Times New Roman"/>
          <w:b/>
          <w:sz w:val="22"/>
          <w:szCs w:val="22"/>
        </w:rPr>
        <w:t>.</w:t>
      </w:r>
      <w:r w:rsidRPr="005731B9">
        <w:rPr>
          <w:rFonts w:ascii="Times New Roman" w:hAnsi="Times New Roman" w:cs="Times New Roman"/>
          <w:sz w:val="22"/>
          <w:szCs w:val="22"/>
        </w:rPr>
        <w:t xml:space="preserve"> Clinical variations in the field aperture design.</w:t>
      </w:r>
    </w:p>
    <w:sectPr w:rsidR="005731B9" w:rsidRPr="005731B9" w:rsidSect="00F4353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09F13C55" w16cex:dateUtc="2022-05-02T23:41:00Z"/>
  <w16cex:commentExtensible w16cex:durableId="261A9961" w16cex:dateUtc="2022-05-03T00:54:00Z"/>
  <w16cex:commentExtensible w16cex:durableId="390D79BA" w16cex:dateUtc="2022-05-09T19:23:00Z"/>
  <w16cex:commentExtensible w16cex:durableId="2623AE54" w16cex:dateUtc="2022-05-09T22:14:00Z"/>
  <w16cex:commentExtensible w16cex:durableId="21D43861" w16cex:dateUtc="2022-05-03T13:57:00Z"/>
  <w16cex:commentExtensible w16cex:durableId="1CE483D7" w16cex:dateUtc="2022-05-03T13:58:00Z"/>
  <w16cex:commentExtensible w16cex:durableId="4FCA32B1" w16cex:dateUtc="2022-05-09T19:21:00Z"/>
  <w16cex:commentExtensible w16cex:durableId="2623BB83" w16cex:dateUtc="2022-05-09T23:10:00Z"/>
  <w16cex:commentExtensible w16cex:durableId="3370AC52" w16cex:dateUtc="2022-05-09T19:32:00Z"/>
  <w16cex:commentExtensible w16cex:durableId="261A9936" w16cex:dateUtc="2022-05-03T00:53:00Z"/>
  <w16cex:commentExtensible w16cex:durableId="261A98A0" w16cex:dateUtc="2022-05-03T00:51:00Z"/>
  <w16cex:commentExtensible w16cex:durableId="261A97F3" w16cex:dateUtc="2022-05-03T00:4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96D8AD" w14:textId="77777777" w:rsidR="00977690" w:rsidRDefault="00977690" w:rsidP="006A04EC">
      <w:r>
        <w:separator/>
      </w:r>
    </w:p>
  </w:endnote>
  <w:endnote w:type="continuationSeparator" w:id="0">
    <w:p w14:paraId="782D69C9" w14:textId="77777777" w:rsidR="00977690" w:rsidRDefault="00977690" w:rsidP="006A04EC">
      <w:r>
        <w:continuationSeparator/>
      </w:r>
    </w:p>
  </w:endnote>
  <w:endnote w:type="continuationNotice" w:id="1">
    <w:p w14:paraId="179D6671" w14:textId="77777777" w:rsidR="005A6EC2" w:rsidRDefault="005A6EC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EF5956" w14:textId="77777777" w:rsidR="00977690" w:rsidRDefault="00977690" w:rsidP="006A04EC">
      <w:r>
        <w:separator/>
      </w:r>
    </w:p>
  </w:footnote>
  <w:footnote w:type="continuationSeparator" w:id="0">
    <w:p w14:paraId="3C1FC393" w14:textId="77777777" w:rsidR="00977690" w:rsidRDefault="00977690" w:rsidP="006A04EC">
      <w:r>
        <w:continuationSeparator/>
      </w:r>
    </w:p>
  </w:footnote>
  <w:footnote w:type="continuationNotice" w:id="1">
    <w:p w14:paraId="45ED0F48" w14:textId="77777777" w:rsidR="005A6EC2" w:rsidRDefault="005A6EC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46F80"/>
    <w:multiLevelType w:val="hybridMultilevel"/>
    <w:tmpl w:val="9F8AFBA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3BB2D0E"/>
    <w:multiLevelType w:val="multilevel"/>
    <w:tmpl w:val="5C68838E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176C3A9E"/>
    <w:multiLevelType w:val="multilevel"/>
    <w:tmpl w:val="1B2CC2D4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37910781"/>
    <w:multiLevelType w:val="multilevel"/>
    <w:tmpl w:val="1B2CC2D4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55A90526"/>
    <w:multiLevelType w:val="multilevel"/>
    <w:tmpl w:val="D33E880C"/>
    <w:lvl w:ilvl="0">
      <w:start w:val="2"/>
      <w:numFmt w:val="decimal"/>
      <w:lvlText w:val="%1"/>
      <w:lvlJc w:val="left"/>
      <w:pPr>
        <w:ind w:left="454" w:hanging="454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54" w:hanging="454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579D5CF5"/>
    <w:multiLevelType w:val="multilevel"/>
    <w:tmpl w:val="D33E880C"/>
    <w:lvl w:ilvl="0">
      <w:start w:val="2"/>
      <w:numFmt w:val="decimal"/>
      <w:lvlText w:val="%1"/>
      <w:lvlJc w:val="left"/>
      <w:pPr>
        <w:ind w:left="454" w:hanging="454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54" w:hanging="454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63F16096"/>
    <w:multiLevelType w:val="multilevel"/>
    <w:tmpl w:val="1B2CC2D4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677360F5"/>
    <w:multiLevelType w:val="multilevel"/>
    <w:tmpl w:val="1B2CC2D4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718A1C0F"/>
    <w:multiLevelType w:val="hybridMultilevel"/>
    <w:tmpl w:val="9A32DF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CD560E"/>
    <w:multiLevelType w:val="multilevel"/>
    <w:tmpl w:val="F1F25B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9"/>
  </w:num>
  <w:num w:numId="2">
    <w:abstractNumId w:val="1"/>
  </w:num>
  <w:num w:numId="3">
    <w:abstractNumId w:val="0"/>
  </w:num>
  <w:num w:numId="4">
    <w:abstractNumId w:val="5"/>
  </w:num>
  <w:num w:numId="5">
    <w:abstractNumId w:val="4"/>
  </w:num>
  <w:num w:numId="6">
    <w:abstractNumId w:val="7"/>
  </w:num>
  <w:num w:numId="7">
    <w:abstractNumId w:val="6"/>
  </w:num>
  <w:num w:numId="8">
    <w:abstractNumId w:val="2"/>
  </w:num>
  <w:num w:numId="9">
    <w:abstractNumId w:val="3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921"/>
    <w:rsid w:val="00001C9C"/>
    <w:rsid w:val="00001F5B"/>
    <w:rsid w:val="00003AF5"/>
    <w:rsid w:val="00004322"/>
    <w:rsid w:val="00010310"/>
    <w:rsid w:val="0001324F"/>
    <w:rsid w:val="0001590A"/>
    <w:rsid w:val="00016AE1"/>
    <w:rsid w:val="00021BC7"/>
    <w:rsid w:val="00030094"/>
    <w:rsid w:val="00033867"/>
    <w:rsid w:val="00033D1C"/>
    <w:rsid w:val="00034C75"/>
    <w:rsid w:val="00042AFE"/>
    <w:rsid w:val="0004445A"/>
    <w:rsid w:val="0005648A"/>
    <w:rsid w:val="000571FA"/>
    <w:rsid w:val="000576CB"/>
    <w:rsid w:val="00060373"/>
    <w:rsid w:val="00064061"/>
    <w:rsid w:val="00066D1B"/>
    <w:rsid w:val="00072BD0"/>
    <w:rsid w:val="000738B2"/>
    <w:rsid w:val="00074BAF"/>
    <w:rsid w:val="00076AA5"/>
    <w:rsid w:val="00076CB9"/>
    <w:rsid w:val="00081570"/>
    <w:rsid w:val="00083D53"/>
    <w:rsid w:val="00084B52"/>
    <w:rsid w:val="00084F77"/>
    <w:rsid w:val="00085418"/>
    <w:rsid w:val="00085E20"/>
    <w:rsid w:val="00090297"/>
    <w:rsid w:val="000915DB"/>
    <w:rsid w:val="0009348C"/>
    <w:rsid w:val="00093BFC"/>
    <w:rsid w:val="000950CB"/>
    <w:rsid w:val="000956E5"/>
    <w:rsid w:val="000A0095"/>
    <w:rsid w:val="000A11C3"/>
    <w:rsid w:val="000A178B"/>
    <w:rsid w:val="000A264B"/>
    <w:rsid w:val="000A3A67"/>
    <w:rsid w:val="000C1E86"/>
    <w:rsid w:val="000C21CA"/>
    <w:rsid w:val="000D0ADA"/>
    <w:rsid w:val="000D5256"/>
    <w:rsid w:val="000D52C4"/>
    <w:rsid w:val="000D62E2"/>
    <w:rsid w:val="000E4DBE"/>
    <w:rsid w:val="000E4E46"/>
    <w:rsid w:val="000E7DB4"/>
    <w:rsid w:val="000F141A"/>
    <w:rsid w:val="000F27EA"/>
    <w:rsid w:val="000F5894"/>
    <w:rsid w:val="000F6069"/>
    <w:rsid w:val="000F6A4A"/>
    <w:rsid w:val="0010251E"/>
    <w:rsid w:val="00103CF7"/>
    <w:rsid w:val="00105622"/>
    <w:rsid w:val="0010706E"/>
    <w:rsid w:val="00107E48"/>
    <w:rsid w:val="00110F12"/>
    <w:rsid w:val="001139EC"/>
    <w:rsid w:val="00114474"/>
    <w:rsid w:val="00115A89"/>
    <w:rsid w:val="0011602D"/>
    <w:rsid w:val="00124252"/>
    <w:rsid w:val="00127169"/>
    <w:rsid w:val="00127F65"/>
    <w:rsid w:val="001306AD"/>
    <w:rsid w:val="0013078E"/>
    <w:rsid w:val="00131FCB"/>
    <w:rsid w:val="001335E5"/>
    <w:rsid w:val="0013580A"/>
    <w:rsid w:val="00135A6F"/>
    <w:rsid w:val="00136301"/>
    <w:rsid w:val="00136694"/>
    <w:rsid w:val="00142027"/>
    <w:rsid w:val="00142F45"/>
    <w:rsid w:val="001440CD"/>
    <w:rsid w:val="0014428C"/>
    <w:rsid w:val="0014527E"/>
    <w:rsid w:val="00156E6F"/>
    <w:rsid w:val="00157632"/>
    <w:rsid w:val="00165366"/>
    <w:rsid w:val="00167E07"/>
    <w:rsid w:val="00176BB5"/>
    <w:rsid w:val="00180311"/>
    <w:rsid w:val="00181EAF"/>
    <w:rsid w:val="00182CF4"/>
    <w:rsid w:val="0018394A"/>
    <w:rsid w:val="00184912"/>
    <w:rsid w:val="00184AC0"/>
    <w:rsid w:val="0018713F"/>
    <w:rsid w:val="0018741B"/>
    <w:rsid w:val="00192080"/>
    <w:rsid w:val="0019769C"/>
    <w:rsid w:val="001A066B"/>
    <w:rsid w:val="001A3C2C"/>
    <w:rsid w:val="001A4DA2"/>
    <w:rsid w:val="001B2BDF"/>
    <w:rsid w:val="001B4030"/>
    <w:rsid w:val="001B4CD3"/>
    <w:rsid w:val="001B5BBA"/>
    <w:rsid w:val="001C2381"/>
    <w:rsid w:val="001C298E"/>
    <w:rsid w:val="001C2A2C"/>
    <w:rsid w:val="001C2F6F"/>
    <w:rsid w:val="001C58C6"/>
    <w:rsid w:val="001D3731"/>
    <w:rsid w:val="001D593E"/>
    <w:rsid w:val="001D5A12"/>
    <w:rsid w:val="001D6478"/>
    <w:rsid w:val="001D7756"/>
    <w:rsid w:val="001E12BE"/>
    <w:rsid w:val="001E7E81"/>
    <w:rsid w:val="001F09EB"/>
    <w:rsid w:val="001F163F"/>
    <w:rsid w:val="001F1C80"/>
    <w:rsid w:val="001F1D95"/>
    <w:rsid w:val="001F30D8"/>
    <w:rsid w:val="001F6423"/>
    <w:rsid w:val="001F6A1F"/>
    <w:rsid w:val="002008EA"/>
    <w:rsid w:val="002036A3"/>
    <w:rsid w:val="00204F23"/>
    <w:rsid w:val="00204F25"/>
    <w:rsid w:val="00205FEA"/>
    <w:rsid w:val="00207919"/>
    <w:rsid w:val="00207FA3"/>
    <w:rsid w:val="002131E9"/>
    <w:rsid w:val="002138E3"/>
    <w:rsid w:val="00214568"/>
    <w:rsid w:val="00214869"/>
    <w:rsid w:val="00215C38"/>
    <w:rsid w:val="00221C6E"/>
    <w:rsid w:val="00223F1F"/>
    <w:rsid w:val="00224D4B"/>
    <w:rsid w:val="002258FB"/>
    <w:rsid w:val="002310D6"/>
    <w:rsid w:val="0023349C"/>
    <w:rsid w:val="00234B73"/>
    <w:rsid w:val="00237725"/>
    <w:rsid w:val="0024193C"/>
    <w:rsid w:val="00241B9D"/>
    <w:rsid w:val="002434E2"/>
    <w:rsid w:val="002515CD"/>
    <w:rsid w:val="002548A8"/>
    <w:rsid w:val="002609C3"/>
    <w:rsid w:val="00264EB3"/>
    <w:rsid w:val="0028085D"/>
    <w:rsid w:val="002809AE"/>
    <w:rsid w:val="00280BE1"/>
    <w:rsid w:val="0028505E"/>
    <w:rsid w:val="00286721"/>
    <w:rsid w:val="002914EC"/>
    <w:rsid w:val="00293713"/>
    <w:rsid w:val="002949FB"/>
    <w:rsid w:val="00295BE3"/>
    <w:rsid w:val="00296003"/>
    <w:rsid w:val="002A0FE1"/>
    <w:rsid w:val="002A1F1E"/>
    <w:rsid w:val="002A67A2"/>
    <w:rsid w:val="002A745E"/>
    <w:rsid w:val="002B0D74"/>
    <w:rsid w:val="002B34CC"/>
    <w:rsid w:val="002B751C"/>
    <w:rsid w:val="002C052A"/>
    <w:rsid w:val="002C1B72"/>
    <w:rsid w:val="002C2552"/>
    <w:rsid w:val="002C2EE7"/>
    <w:rsid w:val="002C328F"/>
    <w:rsid w:val="002C69B4"/>
    <w:rsid w:val="002D0566"/>
    <w:rsid w:val="002D0847"/>
    <w:rsid w:val="002D3615"/>
    <w:rsid w:val="002D5EC1"/>
    <w:rsid w:val="002D60E8"/>
    <w:rsid w:val="002D64CB"/>
    <w:rsid w:val="002E0D58"/>
    <w:rsid w:val="002E1325"/>
    <w:rsid w:val="002E137A"/>
    <w:rsid w:val="002E27D4"/>
    <w:rsid w:val="002F0217"/>
    <w:rsid w:val="002F183B"/>
    <w:rsid w:val="002F2921"/>
    <w:rsid w:val="002F63C6"/>
    <w:rsid w:val="002F735D"/>
    <w:rsid w:val="00300492"/>
    <w:rsid w:val="00301819"/>
    <w:rsid w:val="00304DFE"/>
    <w:rsid w:val="00307173"/>
    <w:rsid w:val="003102F4"/>
    <w:rsid w:val="00310549"/>
    <w:rsid w:val="003111E4"/>
    <w:rsid w:val="003124BE"/>
    <w:rsid w:val="00312AFF"/>
    <w:rsid w:val="0031677D"/>
    <w:rsid w:val="00316F5B"/>
    <w:rsid w:val="003202CA"/>
    <w:rsid w:val="0032772C"/>
    <w:rsid w:val="0033050A"/>
    <w:rsid w:val="0033152F"/>
    <w:rsid w:val="00334329"/>
    <w:rsid w:val="00334D44"/>
    <w:rsid w:val="00336F93"/>
    <w:rsid w:val="00337022"/>
    <w:rsid w:val="0033728C"/>
    <w:rsid w:val="00342C69"/>
    <w:rsid w:val="003459D6"/>
    <w:rsid w:val="00345DB6"/>
    <w:rsid w:val="0034775D"/>
    <w:rsid w:val="00354379"/>
    <w:rsid w:val="00355878"/>
    <w:rsid w:val="00356722"/>
    <w:rsid w:val="00366E17"/>
    <w:rsid w:val="00367536"/>
    <w:rsid w:val="0037150A"/>
    <w:rsid w:val="00376445"/>
    <w:rsid w:val="003842A5"/>
    <w:rsid w:val="0038528C"/>
    <w:rsid w:val="00390F2F"/>
    <w:rsid w:val="00395404"/>
    <w:rsid w:val="00395506"/>
    <w:rsid w:val="0039644C"/>
    <w:rsid w:val="003A1944"/>
    <w:rsid w:val="003A56E7"/>
    <w:rsid w:val="003B30AC"/>
    <w:rsid w:val="003B5D7A"/>
    <w:rsid w:val="003B6949"/>
    <w:rsid w:val="003C16C0"/>
    <w:rsid w:val="003C3468"/>
    <w:rsid w:val="003C5145"/>
    <w:rsid w:val="003D4B80"/>
    <w:rsid w:val="003D6CE0"/>
    <w:rsid w:val="003E18EC"/>
    <w:rsid w:val="003E3296"/>
    <w:rsid w:val="003E50D5"/>
    <w:rsid w:val="003F5FC8"/>
    <w:rsid w:val="003F61C7"/>
    <w:rsid w:val="003F71B8"/>
    <w:rsid w:val="003F7972"/>
    <w:rsid w:val="004022B5"/>
    <w:rsid w:val="00403ED7"/>
    <w:rsid w:val="004041FA"/>
    <w:rsid w:val="00407F54"/>
    <w:rsid w:val="0041138D"/>
    <w:rsid w:val="004117A5"/>
    <w:rsid w:val="00411A19"/>
    <w:rsid w:val="004138BD"/>
    <w:rsid w:val="00413BD2"/>
    <w:rsid w:val="0041756C"/>
    <w:rsid w:val="00421B63"/>
    <w:rsid w:val="004226BC"/>
    <w:rsid w:val="00422EFB"/>
    <w:rsid w:val="004334CF"/>
    <w:rsid w:val="00435544"/>
    <w:rsid w:val="00435625"/>
    <w:rsid w:val="00435A05"/>
    <w:rsid w:val="00437546"/>
    <w:rsid w:val="00441348"/>
    <w:rsid w:val="004426DE"/>
    <w:rsid w:val="0044270C"/>
    <w:rsid w:val="0044286E"/>
    <w:rsid w:val="00442C01"/>
    <w:rsid w:val="0044492E"/>
    <w:rsid w:val="00451225"/>
    <w:rsid w:val="00452DC3"/>
    <w:rsid w:val="004622B9"/>
    <w:rsid w:val="00463285"/>
    <w:rsid w:val="00464B69"/>
    <w:rsid w:val="004710DC"/>
    <w:rsid w:val="00481740"/>
    <w:rsid w:val="00482317"/>
    <w:rsid w:val="0048478D"/>
    <w:rsid w:val="00486BA6"/>
    <w:rsid w:val="00487ADC"/>
    <w:rsid w:val="0049010F"/>
    <w:rsid w:val="00490DFD"/>
    <w:rsid w:val="004923AD"/>
    <w:rsid w:val="004A0433"/>
    <w:rsid w:val="004A05C4"/>
    <w:rsid w:val="004A1B14"/>
    <w:rsid w:val="004A4698"/>
    <w:rsid w:val="004A754B"/>
    <w:rsid w:val="004A7965"/>
    <w:rsid w:val="004B1050"/>
    <w:rsid w:val="004B376E"/>
    <w:rsid w:val="004B5646"/>
    <w:rsid w:val="004B63AD"/>
    <w:rsid w:val="004C210B"/>
    <w:rsid w:val="004C2DC6"/>
    <w:rsid w:val="004C3D0D"/>
    <w:rsid w:val="004C5D3B"/>
    <w:rsid w:val="004D114E"/>
    <w:rsid w:val="004D26F5"/>
    <w:rsid w:val="004E124F"/>
    <w:rsid w:val="004F32DB"/>
    <w:rsid w:val="004F7FC4"/>
    <w:rsid w:val="005052D4"/>
    <w:rsid w:val="005061EC"/>
    <w:rsid w:val="0050689B"/>
    <w:rsid w:val="00514252"/>
    <w:rsid w:val="00514AE1"/>
    <w:rsid w:val="0052020B"/>
    <w:rsid w:val="00526CD5"/>
    <w:rsid w:val="005327D5"/>
    <w:rsid w:val="00533B78"/>
    <w:rsid w:val="00534BBC"/>
    <w:rsid w:val="00536134"/>
    <w:rsid w:val="00542477"/>
    <w:rsid w:val="005448F0"/>
    <w:rsid w:val="00546DE5"/>
    <w:rsid w:val="005501F9"/>
    <w:rsid w:val="0055112C"/>
    <w:rsid w:val="0055273C"/>
    <w:rsid w:val="00556810"/>
    <w:rsid w:val="005572B1"/>
    <w:rsid w:val="0056064C"/>
    <w:rsid w:val="00562387"/>
    <w:rsid w:val="0056286D"/>
    <w:rsid w:val="00567F8C"/>
    <w:rsid w:val="005731B9"/>
    <w:rsid w:val="005833C7"/>
    <w:rsid w:val="0058686B"/>
    <w:rsid w:val="0059200B"/>
    <w:rsid w:val="00596C55"/>
    <w:rsid w:val="00597506"/>
    <w:rsid w:val="00597F3F"/>
    <w:rsid w:val="005A27BA"/>
    <w:rsid w:val="005A3FF2"/>
    <w:rsid w:val="005A55B6"/>
    <w:rsid w:val="005A62CC"/>
    <w:rsid w:val="005A6EC2"/>
    <w:rsid w:val="005A6FC0"/>
    <w:rsid w:val="005B0F04"/>
    <w:rsid w:val="005B2A68"/>
    <w:rsid w:val="005B33D8"/>
    <w:rsid w:val="005B41BA"/>
    <w:rsid w:val="005B440D"/>
    <w:rsid w:val="005B4842"/>
    <w:rsid w:val="005B4886"/>
    <w:rsid w:val="005B55DB"/>
    <w:rsid w:val="005B7AF8"/>
    <w:rsid w:val="005C2FE8"/>
    <w:rsid w:val="005C57DD"/>
    <w:rsid w:val="005C65E8"/>
    <w:rsid w:val="005D335E"/>
    <w:rsid w:val="005D55CC"/>
    <w:rsid w:val="005E1319"/>
    <w:rsid w:val="005E1CE7"/>
    <w:rsid w:val="005E7B7F"/>
    <w:rsid w:val="005F03D2"/>
    <w:rsid w:val="005F4994"/>
    <w:rsid w:val="005F5B2C"/>
    <w:rsid w:val="005F619A"/>
    <w:rsid w:val="005F68B3"/>
    <w:rsid w:val="005F7F2B"/>
    <w:rsid w:val="00600043"/>
    <w:rsid w:val="00603625"/>
    <w:rsid w:val="0060367C"/>
    <w:rsid w:val="00604D8C"/>
    <w:rsid w:val="0062018C"/>
    <w:rsid w:val="006212AB"/>
    <w:rsid w:val="00621A11"/>
    <w:rsid w:val="00624E03"/>
    <w:rsid w:val="0062577B"/>
    <w:rsid w:val="00626BA2"/>
    <w:rsid w:val="00630DC3"/>
    <w:rsid w:val="00631A34"/>
    <w:rsid w:val="0063454C"/>
    <w:rsid w:val="006349EB"/>
    <w:rsid w:val="0063667B"/>
    <w:rsid w:val="006369C0"/>
    <w:rsid w:val="00637D1E"/>
    <w:rsid w:val="00642C26"/>
    <w:rsid w:val="006439A2"/>
    <w:rsid w:val="0064429A"/>
    <w:rsid w:val="006512F7"/>
    <w:rsid w:val="00654A53"/>
    <w:rsid w:val="00654EF4"/>
    <w:rsid w:val="00664AD9"/>
    <w:rsid w:val="00666637"/>
    <w:rsid w:val="0067171B"/>
    <w:rsid w:val="00674767"/>
    <w:rsid w:val="006778BB"/>
    <w:rsid w:val="006838A5"/>
    <w:rsid w:val="00683D8B"/>
    <w:rsid w:val="00686493"/>
    <w:rsid w:val="00690725"/>
    <w:rsid w:val="006915BF"/>
    <w:rsid w:val="00697656"/>
    <w:rsid w:val="00697F24"/>
    <w:rsid w:val="006A04BA"/>
    <w:rsid w:val="006A04EC"/>
    <w:rsid w:val="006A0AA6"/>
    <w:rsid w:val="006A1F13"/>
    <w:rsid w:val="006A5B76"/>
    <w:rsid w:val="006A6CE4"/>
    <w:rsid w:val="006A6D2C"/>
    <w:rsid w:val="006B22E5"/>
    <w:rsid w:val="006B502D"/>
    <w:rsid w:val="006C279F"/>
    <w:rsid w:val="006C6304"/>
    <w:rsid w:val="006C78DE"/>
    <w:rsid w:val="006D0568"/>
    <w:rsid w:val="006D1320"/>
    <w:rsid w:val="006D4032"/>
    <w:rsid w:val="006D5003"/>
    <w:rsid w:val="006D5CE9"/>
    <w:rsid w:val="006E0599"/>
    <w:rsid w:val="006E6B30"/>
    <w:rsid w:val="006E6CA2"/>
    <w:rsid w:val="006E737D"/>
    <w:rsid w:val="006F4B48"/>
    <w:rsid w:val="006F7EB8"/>
    <w:rsid w:val="00700279"/>
    <w:rsid w:val="007022A2"/>
    <w:rsid w:val="007034CF"/>
    <w:rsid w:val="0070756E"/>
    <w:rsid w:val="00710FB1"/>
    <w:rsid w:val="00711A24"/>
    <w:rsid w:val="00714A0E"/>
    <w:rsid w:val="007206C3"/>
    <w:rsid w:val="007225F1"/>
    <w:rsid w:val="0072327D"/>
    <w:rsid w:val="00723583"/>
    <w:rsid w:val="00725F88"/>
    <w:rsid w:val="00727970"/>
    <w:rsid w:val="00731EC1"/>
    <w:rsid w:val="00733D08"/>
    <w:rsid w:val="00735008"/>
    <w:rsid w:val="00735A01"/>
    <w:rsid w:val="007365B4"/>
    <w:rsid w:val="00737975"/>
    <w:rsid w:val="00747998"/>
    <w:rsid w:val="0075494F"/>
    <w:rsid w:val="007568AE"/>
    <w:rsid w:val="00763256"/>
    <w:rsid w:val="0076386C"/>
    <w:rsid w:val="00765B83"/>
    <w:rsid w:val="00766127"/>
    <w:rsid w:val="007675A6"/>
    <w:rsid w:val="00771578"/>
    <w:rsid w:val="00777CCD"/>
    <w:rsid w:val="00785862"/>
    <w:rsid w:val="0079247A"/>
    <w:rsid w:val="007946A2"/>
    <w:rsid w:val="00797A42"/>
    <w:rsid w:val="007A2DED"/>
    <w:rsid w:val="007B21B9"/>
    <w:rsid w:val="007B6BCC"/>
    <w:rsid w:val="007B6EED"/>
    <w:rsid w:val="007C119E"/>
    <w:rsid w:val="007C26B7"/>
    <w:rsid w:val="007D7CB3"/>
    <w:rsid w:val="007E71EB"/>
    <w:rsid w:val="007E7835"/>
    <w:rsid w:val="007F0D40"/>
    <w:rsid w:val="007F38C6"/>
    <w:rsid w:val="007F6D39"/>
    <w:rsid w:val="007F78C5"/>
    <w:rsid w:val="0080029B"/>
    <w:rsid w:val="0080165C"/>
    <w:rsid w:val="008055D6"/>
    <w:rsid w:val="00810C20"/>
    <w:rsid w:val="0081274A"/>
    <w:rsid w:val="0082171C"/>
    <w:rsid w:val="00821A2A"/>
    <w:rsid w:val="00823320"/>
    <w:rsid w:val="0082354E"/>
    <w:rsid w:val="00826A17"/>
    <w:rsid w:val="00826F7D"/>
    <w:rsid w:val="0083344F"/>
    <w:rsid w:val="0083675A"/>
    <w:rsid w:val="00844696"/>
    <w:rsid w:val="00845057"/>
    <w:rsid w:val="008513D4"/>
    <w:rsid w:val="00851AE9"/>
    <w:rsid w:val="00852025"/>
    <w:rsid w:val="00852574"/>
    <w:rsid w:val="00872501"/>
    <w:rsid w:val="0087312F"/>
    <w:rsid w:val="008737C1"/>
    <w:rsid w:val="00873BE5"/>
    <w:rsid w:val="008815B4"/>
    <w:rsid w:val="0088514A"/>
    <w:rsid w:val="008879F4"/>
    <w:rsid w:val="008903CA"/>
    <w:rsid w:val="00890E90"/>
    <w:rsid w:val="00891F03"/>
    <w:rsid w:val="0089342E"/>
    <w:rsid w:val="008953DE"/>
    <w:rsid w:val="00895BAE"/>
    <w:rsid w:val="00896977"/>
    <w:rsid w:val="00896ED8"/>
    <w:rsid w:val="00897163"/>
    <w:rsid w:val="0089779A"/>
    <w:rsid w:val="008A376F"/>
    <w:rsid w:val="008A53D6"/>
    <w:rsid w:val="008A6490"/>
    <w:rsid w:val="008B1006"/>
    <w:rsid w:val="008B72BD"/>
    <w:rsid w:val="008C57A4"/>
    <w:rsid w:val="008D1CB2"/>
    <w:rsid w:val="008D1D20"/>
    <w:rsid w:val="008D5B83"/>
    <w:rsid w:val="008F0625"/>
    <w:rsid w:val="008F09F7"/>
    <w:rsid w:val="008F0F1A"/>
    <w:rsid w:val="008F15AB"/>
    <w:rsid w:val="008F2634"/>
    <w:rsid w:val="008F3265"/>
    <w:rsid w:val="008F59DB"/>
    <w:rsid w:val="008F6E89"/>
    <w:rsid w:val="00900ACF"/>
    <w:rsid w:val="009016E7"/>
    <w:rsid w:val="00901853"/>
    <w:rsid w:val="0090261D"/>
    <w:rsid w:val="009038D9"/>
    <w:rsid w:val="00906246"/>
    <w:rsid w:val="0090632C"/>
    <w:rsid w:val="009064A0"/>
    <w:rsid w:val="009179A1"/>
    <w:rsid w:val="00921733"/>
    <w:rsid w:val="0092693A"/>
    <w:rsid w:val="00932ACE"/>
    <w:rsid w:val="00935240"/>
    <w:rsid w:val="00936816"/>
    <w:rsid w:val="00940E26"/>
    <w:rsid w:val="00941799"/>
    <w:rsid w:val="00941ADB"/>
    <w:rsid w:val="00942646"/>
    <w:rsid w:val="00946053"/>
    <w:rsid w:val="00946E74"/>
    <w:rsid w:val="0095051C"/>
    <w:rsid w:val="0095216F"/>
    <w:rsid w:val="009546E6"/>
    <w:rsid w:val="009564FB"/>
    <w:rsid w:val="00957490"/>
    <w:rsid w:val="0096450B"/>
    <w:rsid w:val="00966499"/>
    <w:rsid w:val="00967088"/>
    <w:rsid w:val="00970646"/>
    <w:rsid w:val="00970B73"/>
    <w:rsid w:val="00971B68"/>
    <w:rsid w:val="0097240A"/>
    <w:rsid w:val="00972736"/>
    <w:rsid w:val="009736A7"/>
    <w:rsid w:val="00974E71"/>
    <w:rsid w:val="00977690"/>
    <w:rsid w:val="00980F51"/>
    <w:rsid w:val="009817C1"/>
    <w:rsid w:val="00982614"/>
    <w:rsid w:val="0098527B"/>
    <w:rsid w:val="00985A4A"/>
    <w:rsid w:val="0099099D"/>
    <w:rsid w:val="00991D3B"/>
    <w:rsid w:val="00992CF6"/>
    <w:rsid w:val="0099400C"/>
    <w:rsid w:val="0099460D"/>
    <w:rsid w:val="009946AC"/>
    <w:rsid w:val="00994E69"/>
    <w:rsid w:val="009976F2"/>
    <w:rsid w:val="009A0817"/>
    <w:rsid w:val="009A0D27"/>
    <w:rsid w:val="009A1D27"/>
    <w:rsid w:val="009A2D4D"/>
    <w:rsid w:val="009A42CB"/>
    <w:rsid w:val="009A5E7D"/>
    <w:rsid w:val="009A7533"/>
    <w:rsid w:val="009A7DA3"/>
    <w:rsid w:val="009B034F"/>
    <w:rsid w:val="009B2F17"/>
    <w:rsid w:val="009B3786"/>
    <w:rsid w:val="009B5635"/>
    <w:rsid w:val="009B56DF"/>
    <w:rsid w:val="009B6B1B"/>
    <w:rsid w:val="009C1EBC"/>
    <w:rsid w:val="009C3BA5"/>
    <w:rsid w:val="009C6169"/>
    <w:rsid w:val="009C6DB6"/>
    <w:rsid w:val="009E0509"/>
    <w:rsid w:val="009E1B1F"/>
    <w:rsid w:val="009E20B7"/>
    <w:rsid w:val="009E65AB"/>
    <w:rsid w:val="009F47CB"/>
    <w:rsid w:val="009F52E2"/>
    <w:rsid w:val="009F7419"/>
    <w:rsid w:val="00A0059D"/>
    <w:rsid w:val="00A0532A"/>
    <w:rsid w:val="00A05A78"/>
    <w:rsid w:val="00A05B84"/>
    <w:rsid w:val="00A1753F"/>
    <w:rsid w:val="00A2035A"/>
    <w:rsid w:val="00A24494"/>
    <w:rsid w:val="00A25606"/>
    <w:rsid w:val="00A2588B"/>
    <w:rsid w:val="00A31BFC"/>
    <w:rsid w:val="00A32E69"/>
    <w:rsid w:val="00A32FBE"/>
    <w:rsid w:val="00A330B3"/>
    <w:rsid w:val="00A36CD3"/>
    <w:rsid w:val="00A37704"/>
    <w:rsid w:val="00A4193B"/>
    <w:rsid w:val="00A42247"/>
    <w:rsid w:val="00A42FE4"/>
    <w:rsid w:val="00A45EAC"/>
    <w:rsid w:val="00A612B0"/>
    <w:rsid w:val="00A61514"/>
    <w:rsid w:val="00A61F59"/>
    <w:rsid w:val="00A633F1"/>
    <w:rsid w:val="00A64B8E"/>
    <w:rsid w:val="00A64F44"/>
    <w:rsid w:val="00A67AD8"/>
    <w:rsid w:val="00A72A37"/>
    <w:rsid w:val="00A779D2"/>
    <w:rsid w:val="00A82DFD"/>
    <w:rsid w:val="00A84AED"/>
    <w:rsid w:val="00A84DF1"/>
    <w:rsid w:val="00A85D54"/>
    <w:rsid w:val="00A926C8"/>
    <w:rsid w:val="00A95B2B"/>
    <w:rsid w:val="00A96D8B"/>
    <w:rsid w:val="00AA3B50"/>
    <w:rsid w:val="00AA46B0"/>
    <w:rsid w:val="00AB0209"/>
    <w:rsid w:val="00AB40E2"/>
    <w:rsid w:val="00AB58D8"/>
    <w:rsid w:val="00AC1FEE"/>
    <w:rsid w:val="00AC2C44"/>
    <w:rsid w:val="00AC4FFB"/>
    <w:rsid w:val="00AC5B2F"/>
    <w:rsid w:val="00AC5CAB"/>
    <w:rsid w:val="00AD5067"/>
    <w:rsid w:val="00AD5788"/>
    <w:rsid w:val="00AD6B8A"/>
    <w:rsid w:val="00AD75A6"/>
    <w:rsid w:val="00AD7CF1"/>
    <w:rsid w:val="00AE3AAE"/>
    <w:rsid w:val="00AE6B69"/>
    <w:rsid w:val="00AE72B6"/>
    <w:rsid w:val="00AF058B"/>
    <w:rsid w:val="00AF0FF9"/>
    <w:rsid w:val="00AF1EB4"/>
    <w:rsid w:val="00AF60A9"/>
    <w:rsid w:val="00AF78C3"/>
    <w:rsid w:val="00B03B19"/>
    <w:rsid w:val="00B03C6F"/>
    <w:rsid w:val="00B0504E"/>
    <w:rsid w:val="00B13D75"/>
    <w:rsid w:val="00B177FA"/>
    <w:rsid w:val="00B21259"/>
    <w:rsid w:val="00B24019"/>
    <w:rsid w:val="00B3170A"/>
    <w:rsid w:val="00B36262"/>
    <w:rsid w:val="00B36A34"/>
    <w:rsid w:val="00B37D23"/>
    <w:rsid w:val="00B41696"/>
    <w:rsid w:val="00B41AA3"/>
    <w:rsid w:val="00B41C85"/>
    <w:rsid w:val="00B42630"/>
    <w:rsid w:val="00B427B7"/>
    <w:rsid w:val="00B42E94"/>
    <w:rsid w:val="00B45A25"/>
    <w:rsid w:val="00B468C2"/>
    <w:rsid w:val="00B4692F"/>
    <w:rsid w:val="00B513D3"/>
    <w:rsid w:val="00B51BE6"/>
    <w:rsid w:val="00B52771"/>
    <w:rsid w:val="00B5562D"/>
    <w:rsid w:val="00B603D0"/>
    <w:rsid w:val="00B62147"/>
    <w:rsid w:val="00B6318E"/>
    <w:rsid w:val="00B728B7"/>
    <w:rsid w:val="00B75E11"/>
    <w:rsid w:val="00B85030"/>
    <w:rsid w:val="00B858DE"/>
    <w:rsid w:val="00B859E6"/>
    <w:rsid w:val="00B87D1B"/>
    <w:rsid w:val="00B90246"/>
    <w:rsid w:val="00B968ED"/>
    <w:rsid w:val="00B97CD9"/>
    <w:rsid w:val="00BA0402"/>
    <w:rsid w:val="00BA4292"/>
    <w:rsid w:val="00BA443C"/>
    <w:rsid w:val="00BA661D"/>
    <w:rsid w:val="00BB024A"/>
    <w:rsid w:val="00BB1C6E"/>
    <w:rsid w:val="00BB1CF5"/>
    <w:rsid w:val="00BB2B48"/>
    <w:rsid w:val="00BB3BE3"/>
    <w:rsid w:val="00BB520D"/>
    <w:rsid w:val="00BB6ACC"/>
    <w:rsid w:val="00BC0A56"/>
    <w:rsid w:val="00BC387F"/>
    <w:rsid w:val="00BC5796"/>
    <w:rsid w:val="00BC67FC"/>
    <w:rsid w:val="00BD11AC"/>
    <w:rsid w:val="00BD2F03"/>
    <w:rsid w:val="00BE24B9"/>
    <w:rsid w:val="00BE4907"/>
    <w:rsid w:val="00BE7367"/>
    <w:rsid w:val="00BF1061"/>
    <w:rsid w:val="00BF2997"/>
    <w:rsid w:val="00C020E3"/>
    <w:rsid w:val="00C04583"/>
    <w:rsid w:val="00C20190"/>
    <w:rsid w:val="00C20C94"/>
    <w:rsid w:val="00C2218C"/>
    <w:rsid w:val="00C24F2B"/>
    <w:rsid w:val="00C27FC0"/>
    <w:rsid w:val="00C312F8"/>
    <w:rsid w:val="00C33578"/>
    <w:rsid w:val="00C41328"/>
    <w:rsid w:val="00C42216"/>
    <w:rsid w:val="00C42384"/>
    <w:rsid w:val="00C45206"/>
    <w:rsid w:val="00C469FE"/>
    <w:rsid w:val="00C51C26"/>
    <w:rsid w:val="00C6100C"/>
    <w:rsid w:val="00C67733"/>
    <w:rsid w:val="00C67B41"/>
    <w:rsid w:val="00C7010F"/>
    <w:rsid w:val="00C710CA"/>
    <w:rsid w:val="00C71A7B"/>
    <w:rsid w:val="00C71ED0"/>
    <w:rsid w:val="00C75199"/>
    <w:rsid w:val="00C75B22"/>
    <w:rsid w:val="00C7625D"/>
    <w:rsid w:val="00C825BC"/>
    <w:rsid w:val="00C83501"/>
    <w:rsid w:val="00C839FB"/>
    <w:rsid w:val="00C85769"/>
    <w:rsid w:val="00C9230F"/>
    <w:rsid w:val="00C96F1B"/>
    <w:rsid w:val="00CA0864"/>
    <w:rsid w:val="00CA1486"/>
    <w:rsid w:val="00CA1C33"/>
    <w:rsid w:val="00CA2B77"/>
    <w:rsid w:val="00CA7507"/>
    <w:rsid w:val="00CC06E3"/>
    <w:rsid w:val="00CC58A1"/>
    <w:rsid w:val="00CD086E"/>
    <w:rsid w:val="00CD1AE7"/>
    <w:rsid w:val="00CD2D1F"/>
    <w:rsid w:val="00CD3494"/>
    <w:rsid w:val="00CD4466"/>
    <w:rsid w:val="00CE1C31"/>
    <w:rsid w:val="00CE1D03"/>
    <w:rsid w:val="00CE3100"/>
    <w:rsid w:val="00CE63EE"/>
    <w:rsid w:val="00CF0458"/>
    <w:rsid w:val="00D0010B"/>
    <w:rsid w:val="00D00ACA"/>
    <w:rsid w:val="00D00BBE"/>
    <w:rsid w:val="00D00FE0"/>
    <w:rsid w:val="00D02740"/>
    <w:rsid w:val="00D115C2"/>
    <w:rsid w:val="00D1170F"/>
    <w:rsid w:val="00D11764"/>
    <w:rsid w:val="00D119B2"/>
    <w:rsid w:val="00D12AB5"/>
    <w:rsid w:val="00D1323E"/>
    <w:rsid w:val="00D146C8"/>
    <w:rsid w:val="00D15688"/>
    <w:rsid w:val="00D1619C"/>
    <w:rsid w:val="00D173B8"/>
    <w:rsid w:val="00D24BC9"/>
    <w:rsid w:val="00D260E4"/>
    <w:rsid w:val="00D3595A"/>
    <w:rsid w:val="00D41DB2"/>
    <w:rsid w:val="00D42F1A"/>
    <w:rsid w:val="00D45DDA"/>
    <w:rsid w:val="00D4608B"/>
    <w:rsid w:val="00D4690C"/>
    <w:rsid w:val="00D4722C"/>
    <w:rsid w:val="00D50979"/>
    <w:rsid w:val="00D51934"/>
    <w:rsid w:val="00D53735"/>
    <w:rsid w:val="00D550AD"/>
    <w:rsid w:val="00D5555C"/>
    <w:rsid w:val="00D561AA"/>
    <w:rsid w:val="00D57CF3"/>
    <w:rsid w:val="00D61085"/>
    <w:rsid w:val="00D644C3"/>
    <w:rsid w:val="00D659C1"/>
    <w:rsid w:val="00D67043"/>
    <w:rsid w:val="00D71324"/>
    <w:rsid w:val="00D72FBC"/>
    <w:rsid w:val="00D73A90"/>
    <w:rsid w:val="00D83439"/>
    <w:rsid w:val="00D91CC2"/>
    <w:rsid w:val="00D97C74"/>
    <w:rsid w:val="00DA118A"/>
    <w:rsid w:val="00DA4E75"/>
    <w:rsid w:val="00DA67DB"/>
    <w:rsid w:val="00DB1F8D"/>
    <w:rsid w:val="00DB295C"/>
    <w:rsid w:val="00DB4E13"/>
    <w:rsid w:val="00DB583B"/>
    <w:rsid w:val="00DB66A6"/>
    <w:rsid w:val="00DB7B3E"/>
    <w:rsid w:val="00DC09AB"/>
    <w:rsid w:val="00DC157D"/>
    <w:rsid w:val="00DC1C9D"/>
    <w:rsid w:val="00DC356C"/>
    <w:rsid w:val="00DC57A5"/>
    <w:rsid w:val="00DD0EE6"/>
    <w:rsid w:val="00DE08CB"/>
    <w:rsid w:val="00DE1588"/>
    <w:rsid w:val="00DE19AF"/>
    <w:rsid w:val="00DE2AF9"/>
    <w:rsid w:val="00DE37A0"/>
    <w:rsid w:val="00DE52F8"/>
    <w:rsid w:val="00DE6003"/>
    <w:rsid w:val="00DF0FC1"/>
    <w:rsid w:val="00DF48A9"/>
    <w:rsid w:val="00DF58C9"/>
    <w:rsid w:val="00DF7434"/>
    <w:rsid w:val="00E03FFD"/>
    <w:rsid w:val="00E111CF"/>
    <w:rsid w:val="00E12640"/>
    <w:rsid w:val="00E128DD"/>
    <w:rsid w:val="00E15233"/>
    <w:rsid w:val="00E152CF"/>
    <w:rsid w:val="00E16637"/>
    <w:rsid w:val="00E174EF"/>
    <w:rsid w:val="00E2082F"/>
    <w:rsid w:val="00E224DB"/>
    <w:rsid w:val="00E27C79"/>
    <w:rsid w:val="00E33C80"/>
    <w:rsid w:val="00E33E73"/>
    <w:rsid w:val="00E373D1"/>
    <w:rsid w:val="00E37936"/>
    <w:rsid w:val="00E37EB0"/>
    <w:rsid w:val="00E414D7"/>
    <w:rsid w:val="00E41DEE"/>
    <w:rsid w:val="00E41E13"/>
    <w:rsid w:val="00E41E7B"/>
    <w:rsid w:val="00E425CF"/>
    <w:rsid w:val="00E42665"/>
    <w:rsid w:val="00E4311C"/>
    <w:rsid w:val="00E4453B"/>
    <w:rsid w:val="00E47DD9"/>
    <w:rsid w:val="00E516A3"/>
    <w:rsid w:val="00E51E5E"/>
    <w:rsid w:val="00E52040"/>
    <w:rsid w:val="00E54601"/>
    <w:rsid w:val="00E55256"/>
    <w:rsid w:val="00E5776C"/>
    <w:rsid w:val="00E57D21"/>
    <w:rsid w:val="00E61EE1"/>
    <w:rsid w:val="00E623DD"/>
    <w:rsid w:val="00E625C9"/>
    <w:rsid w:val="00E7260C"/>
    <w:rsid w:val="00E74867"/>
    <w:rsid w:val="00E8248F"/>
    <w:rsid w:val="00E83DFA"/>
    <w:rsid w:val="00E842EC"/>
    <w:rsid w:val="00E8782D"/>
    <w:rsid w:val="00E9162B"/>
    <w:rsid w:val="00E9659F"/>
    <w:rsid w:val="00EA1509"/>
    <w:rsid w:val="00EA2134"/>
    <w:rsid w:val="00EA2405"/>
    <w:rsid w:val="00EB5B5B"/>
    <w:rsid w:val="00EB6D8A"/>
    <w:rsid w:val="00EC0591"/>
    <w:rsid w:val="00EC0910"/>
    <w:rsid w:val="00EC55F9"/>
    <w:rsid w:val="00EC6830"/>
    <w:rsid w:val="00ED0236"/>
    <w:rsid w:val="00ED16CC"/>
    <w:rsid w:val="00ED28B3"/>
    <w:rsid w:val="00ED4B9B"/>
    <w:rsid w:val="00ED546F"/>
    <w:rsid w:val="00EE1ECB"/>
    <w:rsid w:val="00EE2FB5"/>
    <w:rsid w:val="00EE32DD"/>
    <w:rsid w:val="00EE6946"/>
    <w:rsid w:val="00EE6F3B"/>
    <w:rsid w:val="00EF15FD"/>
    <w:rsid w:val="00EF47B1"/>
    <w:rsid w:val="00EF4A30"/>
    <w:rsid w:val="00EF7E4E"/>
    <w:rsid w:val="00F00D36"/>
    <w:rsid w:val="00F03349"/>
    <w:rsid w:val="00F102C3"/>
    <w:rsid w:val="00F1077F"/>
    <w:rsid w:val="00F16A4E"/>
    <w:rsid w:val="00F229CC"/>
    <w:rsid w:val="00F3028D"/>
    <w:rsid w:val="00F32F99"/>
    <w:rsid w:val="00F36EB7"/>
    <w:rsid w:val="00F41F51"/>
    <w:rsid w:val="00F432E8"/>
    <w:rsid w:val="00F4353B"/>
    <w:rsid w:val="00F50CA5"/>
    <w:rsid w:val="00F51CB9"/>
    <w:rsid w:val="00F521A4"/>
    <w:rsid w:val="00F5432C"/>
    <w:rsid w:val="00F55D9B"/>
    <w:rsid w:val="00F578E1"/>
    <w:rsid w:val="00F62C87"/>
    <w:rsid w:val="00F710F9"/>
    <w:rsid w:val="00F74991"/>
    <w:rsid w:val="00F7664D"/>
    <w:rsid w:val="00F81F71"/>
    <w:rsid w:val="00F8471A"/>
    <w:rsid w:val="00F85BB9"/>
    <w:rsid w:val="00F930E6"/>
    <w:rsid w:val="00F94AD5"/>
    <w:rsid w:val="00F97360"/>
    <w:rsid w:val="00FA1789"/>
    <w:rsid w:val="00FA178D"/>
    <w:rsid w:val="00FA52C1"/>
    <w:rsid w:val="00FA6810"/>
    <w:rsid w:val="00FB1D83"/>
    <w:rsid w:val="00FB74AC"/>
    <w:rsid w:val="00FC3AB9"/>
    <w:rsid w:val="00FC503A"/>
    <w:rsid w:val="00FC6EC1"/>
    <w:rsid w:val="00FC6EED"/>
    <w:rsid w:val="00FD00D4"/>
    <w:rsid w:val="00FD6586"/>
    <w:rsid w:val="00FE0FCE"/>
    <w:rsid w:val="00FE19DE"/>
    <w:rsid w:val="00FF3E6B"/>
    <w:rsid w:val="00FF4148"/>
    <w:rsid w:val="00FF5476"/>
    <w:rsid w:val="01AAA24B"/>
    <w:rsid w:val="10DB304A"/>
    <w:rsid w:val="1508D0ED"/>
    <w:rsid w:val="2CD5686D"/>
    <w:rsid w:val="37EC4C82"/>
    <w:rsid w:val="47B0D112"/>
    <w:rsid w:val="4A5C2D89"/>
    <w:rsid w:val="4E9B2282"/>
    <w:rsid w:val="567E2F13"/>
    <w:rsid w:val="5D7E2AB1"/>
    <w:rsid w:val="5E3E23E6"/>
    <w:rsid w:val="61AC2186"/>
    <w:rsid w:val="6AF60260"/>
    <w:rsid w:val="72ADA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3A0B6"/>
  <w15:chartTrackingRefBased/>
  <w15:docId w15:val="{68DED024-DBBC-7740-B233-40131323F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3ED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3ED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3ED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03ED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027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279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F5894"/>
  </w:style>
  <w:style w:type="paragraph" w:styleId="NormalWeb">
    <w:name w:val="Normal (Web)"/>
    <w:basedOn w:val="Normal"/>
    <w:uiPriority w:val="99"/>
    <w:semiHidden/>
    <w:unhideWhenUsed/>
    <w:rsid w:val="00D644C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452DC3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6A04E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A04E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A04EC"/>
    <w:rPr>
      <w:vertAlign w:val="superscript"/>
    </w:rPr>
  </w:style>
  <w:style w:type="paragraph" w:customStyle="1" w:styleId="Default">
    <w:name w:val="Default"/>
    <w:rsid w:val="00464B69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Heading1Char">
    <w:name w:val="Heading 1 Char"/>
    <w:basedOn w:val="DefaultParagraphFont"/>
    <w:link w:val="Heading1"/>
    <w:uiPriority w:val="9"/>
    <w:rsid w:val="00403E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03ED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03ED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403ED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39"/>
    <w:rsid w:val="00D161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968E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B968E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normaltextrun">
    <w:name w:val="normaltextrun"/>
    <w:basedOn w:val="DefaultParagraphFont"/>
    <w:rsid w:val="00093BFC"/>
  </w:style>
  <w:style w:type="character" w:styleId="CommentReference">
    <w:name w:val="annotation reference"/>
    <w:basedOn w:val="DefaultParagraphFont"/>
    <w:uiPriority w:val="99"/>
    <w:semiHidden/>
    <w:unhideWhenUsed/>
    <w:rsid w:val="00DC15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15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15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5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57D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2B751C"/>
    <w:pPr>
      <w:tabs>
        <w:tab w:val="left" w:pos="384"/>
      </w:tabs>
      <w:spacing w:after="240"/>
      <w:ind w:left="384" w:hanging="384"/>
    </w:pPr>
  </w:style>
  <w:style w:type="character" w:styleId="Hyperlink">
    <w:name w:val="Hyperlink"/>
    <w:basedOn w:val="DefaultParagraphFont"/>
    <w:uiPriority w:val="99"/>
    <w:semiHidden/>
    <w:unhideWhenUsed/>
    <w:rsid w:val="00A25606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13078E"/>
    <w:rPr>
      <w:i/>
      <w:iCs/>
    </w:rPr>
  </w:style>
  <w:style w:type="paragraph" w:styleId="Header">
    <w:name w:val="header"/>
    <w:basedOn w:val="Normal"/>
    <w:link w:val="HeaderChar"/>
    <w:uiPriority w:val="99"/>
    <w:semiHidden/>
    <w:unhideWhenUsed/>
    <w:rsid w:val="005A6E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A6EC2"/>
  </w:style>
  <w:style w:type="paragraph" w:styleId="Footer">
    <w:name w:val="footer"/>
    <w:basedOn w:val="Normal"/>
    <w:link w:val="FooterChar"/>
    <w:uiPriority w:val="99"/>
    <w:semiHidden/>
    <w:unhideWhenUsed/>
    <w:rsid w:val="005A6E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A6EC2"/>
  </w:style>
  <w:style w:type="paragraph" w:styleId="Title">
    <w:name w:val="Title"/>
    <w:basedOn w:val="Normal"/>
    <w:next w:val="Normal"/>
    <w:link w:val="TitleChar"/>
    <w:uiPriority w:val="10"/>
    <w:qFormat/>
    <w:rsid w:val="009016E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16E7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05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6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2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58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10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85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47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70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5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6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49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48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45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7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9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23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54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6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5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E76B2237A0F6459B93A1FB2FA64DE6" ma:contentTypeVersion="4" ma:contentTypeDescription="Create a new document." ma:contentTypeScope="" ma:versionID="82d855962cbeced1bf83489aa518b509">
  <xsd:schema xmlns:xsd="http://www.w3.org/2001/XMLSchema" xmlns:xs="http://www.w3.org/2001/XMLSchema" xmlns:p="http://schemas.microsoft.com/office/2006/metadata/properties" xmlns:ns2="9c75122d-8560-420f-a674-4e8bfeafd4bd" targetNamespace="http://schemas.microsoft.com/office/2006/metadata/properties" ma:root="true" ma:fieldsID="b087a4ceff9bd4eeb372a3a2be5cde5c" ns2:_="">
    <xsd:import namespace="9c75122d-8560-420f-a674-4e8bfeafd4b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75122d-8560-420f-a674-4e8bfeafd4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263BDE-3DA8-4936-A8CE-6CFD2ED5645F}">
  <ds:schemaRefs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purl.org/dc/terms/"/>
    <ds:schemaRef ds:uri="http://purl.org/dc/dcmitype/"/>
    <ds:schemaRef ds:uri="9c75122d-8560-420f-a674-4e8bfeafd4bd"/>
    <ds:schemaRef ds:uri="http://www.w3.org/XML/1998/namespace"/>
    <ds:schemaRef ds:uri="http://schemas.microsoft.com/office/infopath/2007/PartnerControls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7B4DF3A6-3463-4C73-B05A-F7D3B93D307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A4C9912-0631-486B-AD3F-E21F5E1079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75122d-8560-420f-a674-4e8bfeafd4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A95099E-510B-46A0-8168-7033BFFC28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57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</CharactersWithSpaces>
  <SharedDoc>false</SharedDoc>
  <HLinks>
    <vt:vector size="6" baseType="variant">
      <vt:variant>
        <vt:i4>4522095</vt:i4>
      </vt:variant>
      <vt:variant>
        <vt:i4>0</vt:i4>
      </vt:variant>
      <vt:variant>
        <vt:i4>0</vt:i4>
      </vt:variant>
      <vt:variant>
        <vt:i4>5</vt:i4>
      </vt:variant>
      <vt:variant>
        <vt:lpwstr>mailto:lecourt@mdanderson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,Yao</dc:creator>
  <cp:keywords/>
  <dc:description/>
  <cp:lastModifiedBy>Xiao,Yao</cp:lastModifiedBy>
  <cp:revision>22</cp:revision>
  <dcterms:created xsi:type="dcterms:W3CDTF">2022-08-05T13:30:00Z</dcterms:created>
  <dcterms:modified xsi:type="dcterms:W3CDTF">2022-08-08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ZPFo46FZ"/&gt;&lt;style id="http://www.zotero.org/styles/american-medical-association" hasBibliography="1" bibliographyStyleHasBeenSet="1"/&gt;&lt;prefs&gt;&lt;pref name="fieldType" value="Field"/&gt;&lt;pref name="autom</vt:lpwstr>
  </property>
  <property fmtid="{D5CDD505-2E9C-101B-9397-08002B2CF9AE}" pid="3" name="ZOTERO_PREF_2">
    <vt:lpwstr>aticJournalAbbreviations" value="true"/&gt;&lt;/prefs&gt;&lt;/data&gt;</vt:lpwstr>
  </property>
  <property fmtid="{D5CDD505-2E9C-101B-9397-08002B2CF9AE}" pid="4" name="ContentTypeId">
    <vt:lpwstr>0x010100B2E76B2237A0F6459B93A1FB2FA64DE6</vt:lpwstr>
  </property>
</Properties>
</file>